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928" w:rsidRPr="00876DE5" w:rsidRDefault="00117928" w:rsidP="00117928">
      <w:pPr>
        <w:rPr>
          <w:rFonts w:ascii="Arial" w:hAnsi="Arial" w:cs="Arial"/>
        </w:rPr>
      </w:pPr>
      <w:bookmarkStart w:id="0" w:name="_GoBack"/>
      <w:bookmarkEnd w:id="0"/>
    </w:p>
    <w:p w:rsidR="00117928" w:rsidRPr="002D4243" w:rsidRDefault="00117928" w:rsidP="00117928">
      <w:pPr>
        <w:ind w:left="567" w:hanging="567"/>
        <w:rPr>
          <w:rFonts w:ascii="Arial" w:hAnsi="Arial" w:cs="Arial"/>
          <w:b/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7D9F7F" wp14:editId="125CBDB5">
                <wp:simplePos x="0" y="0"/>
                <wp:positionH relativeFrom="column">
                  <wp:posOffset>35560</wp:posOffset>
                </wp:positionH>
                <wp:positionV relativeFrom="paragraph">
                  <wp:posOffset>-349250</wp:posOffset>
                </wp:positionV>
                <wp:extent cx="308610" cy="264160"/>
                <wp:effectExtent l="0" t="0" r="0" b="0"/>
                <wp:wrapNone/>
                <wp:docPr id="7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7928" w:rsidRDefault="00117928" w:rsidP="00117928">
                            <w:pPr>
                              <w:pStyle w:val="NormalWeb"/>
                              <w:spacing w:before="0" w:beforeAutospacing="0" w:after="0" w:afterAutospacing="0"/>
                              <w:ind w:right="-843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104095" tIns="52048" rIns="104095" bIns="5204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8" o:spid="_x0000_s1026" type="#_x0000_t202" style="position:absolute;left:0;text-align:left;margin-left:2.8pt;margin-top:-27.5pt;width:24.3pt;height:20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" filled="f" stroked="f">
                <v:textbox style="mso-fit-shape-to-text:t" inset="2.89153mm,1.44578mm,2.89153mm,1.44578mm">
                  <w:txbxContent>
                    <w:p w:rsidR="00117928" w:rsidRDefault="00117928" w:rsidP="00117928">
                      <w:pPr>
                        <w:pStyle w:val="NormalWeb"/>
                        <w:spacing w:before="0" w:beforeAutospacing="0" w:after="0" w:afterAutospacing="0"/>
                        <w:ind w:right="-843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746C7"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E671E5" wp14:editId="45AC06F4">
                <wp:simplePos x="0" y="0"/>
                <wp:positionH relativeFrom="column">
                  <wp:posOffset>-482283</wp:posOffset>
                </wp:positionH>
                <wp:positionV relativeFrom="paragraph">
                  <wp:posOffset>539434</wp:posOffset>
                </wp:positionV>
                <wp:extent cx="1716405" cy="257810"/>
                <wp:effectExtent l="0" t="0" r="3492" b="0"/>
                <wp:wrapNone/>
                <wp:docPr id="64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16405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7928" w:rsidRPr="00E746C7" w:rsidRDefault="00117928" w:rsidP="00117928">
                            <w:pPr>
                              <w:pStyle w:val="NormalWeb"/>
                              <w:spacing w:before="0" w:beforeAutospacing="0" w:after="200" w:afterAutospacing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746C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Relative </w:t>
                            </w:r>
                            <w:r w:rsidRPr="00E746C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ell metabolic  activity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27" type="#_x0000_t202" style="position:absolute;left:0;text-align:left;margin-left:-38pt;margin-top:42.5pt;width:135.15pt;height:20.3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" filled="f" stroked="f">
                <v:textbox>
                  <w:txbxContent>
                    <w:p w:rsidR="00117928" w:rsidRPr="00E746C7" w:rsidRDefault="00117928" w:rsidP="00117928">
                      <w:pPr>
                        <w:pStyle w:val="NormalWeb"/>
                        <w:spacing w:before="0" w:beforeAutospacing="0" w:after="200" w:afterAutospacing="0"/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746C7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Relative </w:t>
                      </w:r>
                      <w:r w:rsidRPr="00E746C7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cell metabolic  activity</w:t>
                      </w:r>
                    </w:p>
                  </w:txbxContent>
                </v:textbox>
              </v:shape>
            </w:pict>
          </mc:Fallback>
        </mc:AlternateContent>
      </w:r>
      <w:r w:rsidRPr="00876DE5">
        <w:rPr>
          <w:rFonts w:ascii="Arial" w:hAnsi="Arial" w:cs="Arial"/>
        </w:rPr>
        <w:t xml:space="preserve">           </w:t>
      </w:r>
      <w:r w:rsidRPr="00657F77">
        <w:rPr>
          <w:rFonts w:ascii="Arial" w:hAnsi="Arial" w:cs="Arial"/>
          <w:noProof/>
          <w:lang w:eastAsia="pt-PT"/>
        </w:rPr>
        <w:drawing>
          <wp:inline distT="0" distB="0" distL="0" distR="0" wp14:anchorId="73939149" wp14:editId="7F3984C4">
            <wp:extent cx="2402958" cy="1988288"/>
            <wp:effectExtent l="0" t="0" r="0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17928" w:rsidRDefault="00117928" w:rsidP="00117928">
      <w:pPr>
        <w:rPr>
          <w:rFonts w:ascii="Arial" w:hAnsi="Arial" w:cs="Arial"/>
          <w:b/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A75EF1" wp14:editId="1BF23A9D">
                <wp:simplePos x="0" y="0"/>
                <wp:positionH relativeFrom="column">
                  <wp:posOffset>111760</wp:posOffset>
                </wp:positionH>
                <wp:positionV relativeFrom="paragraph">
                  <wp:posOffset>154305</wp:posOffset>
                </wp:positionV>
                <wp:extent cx="308610" cy="264160"/>
                <wp:effectExtent l="0" t="0" r="0" b="0"/>
                <wp:wrapNone/>
                <wp:docPr id="8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7928" w:rsidRDefault="00117928" w:rsidP="00117928">
                            <w:pPr>
                              <w:pStyle w:val="NormalWeb"/>
                              <w:spacing w:before="0" w:beforeAutospacing="0" w:after="0" w:afterAutospacing="0"/>
                              <w:ind w:right="-843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104095" tIns="52048" rIns="104095" bIns="5204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8.8pt;margin-top:12.15pt;width:24.3pt;height:20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" filled="f" stroked="f">
                <v:textbox style="mso-fit-shape-to-text:t" inset="2.89153mm,1.44578mm,2.89153mm,1.44578mm">
                  <w:txbxContent>
                    <w:p w:rsidR="00117928" w:rsidRDefault="00117928" w:rsidP="00117928">
                      <w:pPr>
                        <w:pStyle w:val="NormalWeb"/>
                        <w:spacing w:before="0" w:beforeAutospacing="0" w:after="0" w:afterAutospacing="0"/>
                        <w:ind w:right="-843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117928" w:rsidRDefault="00117928" w:rsidP="00117928">
      <w:pPr>
        <w:ind w:left="426" w:hanging="426"/>
        <w:rPr>
          <w:rFonts w:ascii="Arial" w:hAnsi="Arial" w:cs="Arial"/>
          <w:b/>
          <w:lang w:val="en-GB"/>
        </w:rPr>
      </w:pPr>
    </w:p>
    <w:p w:rsidR="00117928" w:rsidRDefault="00117928" w:rsidP="00117928">
      <w:pPr>
        <w:tabs>
          <w:tab w:val="left" w:pos="1276"/>
          <w:tab w:val="left" w:pos="1560"/>
        </w:tabs>
        <w:rPr>
          <w:rFonts w:ascii="Arial" w:hAnsi="Arial" w:cs="Arial"/>
          <w:lang w:val="en-GB"/>
        </w:rPr>
      </w:pPr>
      <w:r w:rsidRPr="00E746C7"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BF6490" wp14:editId="6781C5BF">
                <wp:simplePos x="0" y="0"/>
                <wp:positionH relativeFrom="column">
                  <wp:posOffset>-405131</wp:posOffset>
                </wp:positionH>
                <wp:positionV relativeFrom="paragraph">
                  <wp:posOffset>577215</wp:posOffset>
                </wp:positionV>
                <wp:extent cx="1522730" cy="257810"/>
                <wp:effectExtent l="3810" t="0" r="5080" b="0"/>
                <wp:wrapNone/>
                <wp:docPr id="1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22730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7928" w:rsidRPr="00E746C7" w:rsidRDefault="00117928" w:rsidP="00117928">
                            <w:pPr>
                              <w:pStyle w:val="NormalWeb"/>
                              <w:spacing w:before="0" w:beforeAutospacing="0" w:after="200" w:afterAutospacing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746C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Relative cell metabolic  activity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31.9pt;margin-top:45.45pt;width:119.9pt;height:20.3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" filled="f" stroked="f">
                <v:textbox>
                  <w:txbxContent>
                    <w:p w:rsidR="00117928" w:rsidRPr="00E746C7" w:rsidRDefault="00117928" w:rsidP="00117928">
                      <w:pPr>
                        <w:pStyle w:val="NormalWeb"/>
                        <w:spacing w:before="0" w:beforeAutospacing="0" w:after="200" w:afterAutospacing="0"/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746C7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  <w:t>Relative cell metabolic  activ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lang w:val="en-GB"/>
        </w:rPr>
        <w:t xml:space="preserve">           </w:t>
      </w:r>
      <w:r w:rsidRPr="00657F77">
        <w:rPr>
          <w:rFonts w:ascii="Arial" w:hAnsi="Arial" w:cs="Arial"/>
          <w:noProof/>
          <w:lang w:eastAsia="pt-PT"/>
        </w:rPr>
        <w:drawing>
          <wp:inline distT="0" distB="0" distL="0" distR="0" wp14:anchorId="788C1DA1" wp14:editId="3259A33F">
            <wp:extent cx="2514600" cy="2038350"/>
            <wp:effectExtent l="0" t="0" r="0" b="0"/>
            <wp:docPr id="4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17928" w:rsidRPr="00E82AA4" w:rsidRDefault="00117928" w:rsidP="00117928">
      <w:pPr>
        <w:tabs>
          <w:tab w:val="left" w:pos="1276"/>
          <w:tab w:val="left" w:pos="1560"/>
        </w:tabs>
        <w:rPr>
          <w:rFonts w:ascii="Arial" w:hAnsi="Arial" w:cs="Arial"/>
          <w:b/>
          <w:lang w:val="en-US"/>
        </w:rPr>
      </w:pPr>
      <w:r w:rsidRPr="00E82AA4">
        <w:rPr>
          <w:rFonts w:ascii="Arial" w:hAnsi="Arial" w:cs="Arial"/>
          <w:b/>
          <w:lang w:val="en-GB"/>
        </w:rPr>
        <w:t xml:space="preserve">Figure </w:t>
      </w:r>
      <w:r>
        <w:rPr>
          <w:rFonts w:ascii="Arial" w:hAnsi="Arial" w:cs="Arial"/>
          <w:b/>
          <w:lang w:val="en-GB"/>
        </w:rPr>
        <w:t>S</w:t>
      </w:r>
      <w:r w:rsidRPr="00E82AA4">
        <w:rPr>
          <w:rFonts w:ascii="Arial" w:hAnsi="Arial" w:cs="Arial"/>
          <w:b/>
          <w:lang w:val="en-GB"/>
        </w:rPr>
        <w:t xml:space="preserve">1. </w:t>
      </w:r>
      <w:r w:rsidRPr="00E82AA4">
        <w:rPr>
          <w:rFonts w:ascii="Arial" w:hAnsi="Arial" w:cs="Arial"/>
          <w:lang w:val="en-US"/>
        </w:rPr>
        <w:t xml:space="preserve">Cell metabolic activity was assessed using a </w:t>
      </w:r>
      <w:proofErr w:type="spellStart"/>
      <w:r w:rsidRPr="00E82AA4">
        <w:rPr>
          <w:rFonts w:ascii="Arial" w:hAnsi="Arial" w:cs="Arial"/>
          <w:lang w:val="en-US"/>
        </w:rPr>
        <w:t>resazurin</w:t>
      </w:r>
      <w:proofErr w:type="spellEnd"/>
      <w:r w:rsidRPr="00E82AA4">
        <w:rPr>
          <w:rFonts w:ascii="Arial" w:hAnsi="Arial" w:cs="Arial"/>
          <w:lang w:val="en-US"/>
        </w:rPr>
        <w:t xml:space="preserve"> assay; fluorescence was measured 48 hours after transfection with </w:t>
      </w:r>
      <w:proofErr w:type="spellStart"/>
      <w:r w:rsidRPr="00E82AA4">
        <w:rPr>
          <w:rFonts w:ascii="Arial" w:hAnsi="Arial" w:cs="Arial"/>
          <w:lang w:val="en-US"/>
        </w:rPr>
        <w:t>CHimi</w:t>
      </w:r>
      <w:proofErr w:type="spellEnd"/>
      <w:r w:rsidRPr="00E82AA4">
        <w:rPr>
          <w:rFonts w:ascii="Arial" w:hAnsi="Arial" w:cs="Arial"/>
          <w:lang w:val="en-US"/>
        </w:rPr>
        <w:t>/</w:t>
      </w:r>
      <w:proofErr w:type="spellStart"/>
      <w:r w:rsidRPr="00E82AA4">
        <w:rPr>
          <w:rFonts w:ascii="Arial" w:hAnsi="Arial" w:cs="Arial"/>
          <w:lang w:val="en-US"/>
        </w:rPr>
        <w:t>siRNA</w:t>
      </w:r>
      <w:proofErr w:type="spellEnd"/>
      <w:r w:rsidRPr="00E82AA4">
        <w:rPr>
          <w:rFonts w:ascii="Arial" w:hAnsi="Arial" w:cs="Arial"/>
          <w:lang w:val="en-US"/>
        </w:rPr>
        <w:t xml:space="preserve"> (</w:t>
      </w:r>
      <w:r w:rsidRPr="00E82AA4">
        <w:rPr>
          <w:rFonts w:ascii="Arial" w:hAnsi="Arial" w:cs="Arial"/>
          <w:b/>
          <w:lang w:val="en-US"/>
        </w:rPr>
        <w:t>A</w:t>
      </w:r>
      <w:r w:rsidRPr="00E82AA4">
        <w:rPr>
          <w:rFonts w:ascii="Arial" w:hAnsi="Arial" w:cs="Arial"/>
          <w:lang w:val="en-US"/>
        </w:rPr>
        <w:t>) and TMC/</w:t>
      </w:r>
      <w:proofErr w:type="spellStart"/>
      <w:r w:rsidRPr="00E82AA4">
        <w:rPr>
          <w:rFonts w:ascii="Arial" w:hAnsi="Arial" w:cs="Arial"/>
          <w:lang w:val="en-US"/>
        </w:rPr>
        <w:t>siRNA</w:t>
      </w:r>
      <w:proofErr w:type="spellEnd"/>
      <w:r w:rsidRPr="00E82AA4">
        <w:rPr>
          <w:rFonts w:ascii="Arial" w:hAnsi="Arial" w:cs="Arial"/>
          <w:lang w:val="en-US"/>
        </w:rPr>
        <w:t xml:space="preserve"> (</w:t>
      </w:r>
      <w:r w:rsidRPr="00E82AA4">
        <w:rPr>
          <w:rFonts w:ascii="Arial" w:hAnsi="Arial" w:cs="Arial"/>
          <w:b/>
          <w:lang w:val="en-US"/>
        </w:rPr>
        <w:t>B</w:t>
      </w:r>
      <w:r w:rsidRPr="00E82AA4">
        <w:rPr>
          <w:rFonts w:ascii="Arial" w:hAnsi="Arial" w:cs="Arial"/>
          <w:lang w:val="en-US"/>
        </w:rPr>
        <w:t xml:space="preserve">) nanoparticles (50 </w:t>
      </w:r>
      <w:proofErr w:type="spellStart"/>
      <w:r w:rsidRPr="00E82AA4">
        <w:rPr>
          <w:rFonts w:ascii="Arial" w:hAnsi="Arial" w:cs="Arial"/>
          <w:lang w:val="en-US"/>
        </w:rPr>
        <w:t>nM</w:t>
      </w:r>
      <w:proofErr w:type="spellEnd"/>
      <w:r w:rsidRPr="00E82AA4">
        <w:rPr>
          <w:rFonts w:ascii="Arial" w:hAnsi="Arial" w:cs="Arial"/>
          <w:lang w:val="en-US"/>
        </w:rPr>
        <w:t xml:space="preserve"> and 75 </w:t>
      </w:r>
      <w:proofErr w:type="spellStart"/>
      <w:r w:rsidRPr="00E82AA4">
        <w:rPr>
          <w:rFonts w:ascii="Arial" w:hAnsi="Arial" w:cs="Arial"/>
          <w:lang w:val="en-US"/>
        </w:rPr>
        <w:t>nM</w:t>
      </w:r>
      <w:proofErr w:type="spellEnd"/>
      <w:r w:rsidRPr="00E82AA4">
        <w:rPr>
          <w:rFonts w:ascii="Arial" w:hAnsi="Arial" w:cs="Arial"/>
          <w:lang w:val="en-US"/>
        </w:rPr>
        <w:t xml:space="preserve"> of </w:t>
      </w:r>
      <w:proofErr w:type="spellStart"/>
      <w:r w:rsidRPr="00E82AA4">
        <w:rPr>
          <w:rFonts w:ascii="Arial" w:hAnsi="Arial" w:cs="Arial"/>
          <w:lang w:val="en-US"/>
        </w:rPr>
        <w:t>siRNA</w:t>
      </w:r>
      <w:proofErr w:type="spellEnd"/>
      <w:r w:rsidRPr="00E82AA4">
        <w:rPr>
          <w:rFonts w:ascii="Arial" w:hAnsi="Arial" w:cs="Arial"/>
          <w:lang w:val="en-US"/>
        </w:rPr>
        <w:t xml:space="preserve"> in AGS and in IPA</w:t>
      </w:r>
      <w:r>
        <w:rPr>
          <w:rFonts w:ascii="Arial" w:hAnsi="Arial" w:cs="Arial"/>
          <w:lang w:val="en-US"/>
        </w:rPr>
        <w:t>220</w:t>
      </w:r>
      <w:r w:rsidRPr="00E82AA4">
        <w:rPr>
          <w:rFonts w:ascii="Arial" w:hAnsi="Arial" w:cs="Arial"/>
          <w:lang w:val="en-US"/>
        </w:rPr>
        <w:t xml:space="preserve"> cells, res</w:t>
      </w:r>
      <w:r>
        <w:rPr>
          <w:rFonts w:ascii="Arial" w:hAnsi="Arial" w:cs="Arial"/>
          <w:lang w:val="en-US"/>
        </w:rPr>
        <w:t>pectively). (n=3; average</w:t>
      </w:r>
      <w:r w:rsidRPr="00E82AA4">
        <w:rPr>
          <w:rFonts w:ascii="Arial" w:hAnsi="Arial" w:cs="Arial"/>
          <w:lang w:val="en-US"/>
        </w:rPr>
        <w:t xml:space="preserve"> ± SD).</w:t>
      </w:r>
    </w:p>
    <w:p w:rsidR="00D83B84" w:rsidRDefault="00D83B84"/>
    <w:sectPr w:rsidR="00D83B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28"/>
    <w:rsid w:val="000825A7"/>
    <w:rsid w:val="00117928"/>
    <w:rsid w:val="00D8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92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17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92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17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763043715287599"/>
          <c:y val="4.6009802910694897E-2"/>
          <c:w val="0.66372001464933195"/>
          <c:h val="0.51333106672675199"/>
        </c:manualLayout>
      </c:layout>
      <c:barChart>
        <c:barDir val="col"/>
        <c:grouping val="clustered"/>
        <c:varyColors val="0"/>
        <c:ser>
          <c:idx val="0"/>
          <c:order val="0"/>
          <c:tx>
            <c:v>AGS</c:v>
          </c:tx>
          <c:invertIfNegative val="0"/>
          <c:errBars>
            <c:errBarType val="both"/>
            <c:errValType val="cust"/>
            <c:noEndCap val="0"/>
            <c:plus>
              <c:numRef>
                <c:f>(Folha1!$K$5,Folha1!$K$6,Folha1!$K$7,Folha1!$K$9,Folha1!$K$10,Folha1!$K$11,Folha1!$K$12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20909479518858</c:v>
                  </c:pt>
                  <c:pt idx="2">
                    <c:v>5.7396232876034403E-2</c:v>
                  </c:pt>
                  <c:pt idx="3">
                    <c:v>4.3195452784299398E-2</c:v>
                  </c:pt>
                  <c:pt idx="4">
                    <c:v>0.14979135977737301</c:v>
                  </c:pt>
                  <c:pt idx="5">
                    <c:v>0.09</c:v>
                  </c:pt>
                  <c:pt idx="6">
                    <c:v>0.11</c:v>
                  </c:pt>
                </c:numCache>
              </c:numRef>
            </c:plus>
            <c:minus>
              <c:numRef>
                <c:f>(Folha1!$K$5,Folha1!$K$6,Folha1!$K$7,Folha1!$K$9,Folha1!$K$10,Folha1!$K$11,Folha1!$K$12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20909479518858</c:v>
                  </c:pt>
                  <c:pt idx="2">
                    <c:v>5.7396232876034403E-2</c:v>
                  </c:pt>
                  <c:pt idx="3">
                    <c:v>4.3195452784299398E-2</c:v>
                  </c:pt>
                  <c:pt idx="4">
                    <c:v>0.14979135977737301</c:v>
                  </c:pt>
                  <c:pt idx="5">
                    <c:v>0.09</c:v>
                  </c:pt>
                  <c:pt idx="6">
                    <c:v>0.11</c:v>
                  </c:pt>
                </c:numCache>
              </c:numRef>
            </c:minus>
          </c:errBars>
          <c:cat>
            <c:strRef>
              <c:f>Folha1!$T$30:$T$36</c:f>
              <c:strCache>
                <c:ptCount val="7"/>
                <c:pt idx="0">
                  <c:v>WT</c:v>
                </c:pt>
                <c:pt idx="1">
                  <c:v>Lipofec. scrambled</c:v>
                </c:pt>
                <c:pt idx="2">
                  <c:v>Lipofec. siCDX2</c:v>
                </c:pt>
                <c:pt idx="3">
                  <c:v>CHimi 1 scrambled</c:v>
                </c:pt>
                <c:pt idx="4">
                  <c:v>CHimi 1 siCDX2</c:v>
                </c:pt>
                <c:pt idx="5">
                  <c:v>CHimi 2 scrambled</c:v>
                </c:pt>
                <c:pt idx="6">
                  <c:v>CHimi 2 siCDX2</c:v>
                </c:pt>
              </c:strCache>
            </c:strRef>
          </c:cat>
          <c:val>
            <c:numRef>
              <c:f>(Folha1!$J$5,Folha1!$J$6,Folha1!$J$7,Folha1!$J$9,Folha1!$J$10,Folha1!$J$11,Folha1!$J$12)</c:f>
              <c:numCache>
                <c:formatCode>0.00</c:formatCode>
                <c:ptCount val="7"/>
                <c:pt idx="0">
                  <c:v>1</c:v>
                </c:pt>
                <c:pt idx="1">
                  <c:v>1.294473042844452</c:v>
                </c:pt>
                <c:pt idx="2">
                  <c:v>1.3876443523221631</c:v>
                </c:pt>
                <c:pt idx="3">
                  <c:v>1.4004908548390771</c:v>
                </c:pt>
                <c:pt idx="4">
                  <c:v>1.323932874746601</c:v>
                </c:pt>
                <c:pt idx="5">
                  <c:v>1.23</c:v>
                </c:pt>
                <c:pt idx="6">
                  <c:v>1.19</c:v>
                </c:pt>
              </c:numCache>
            </c:numRef>
          </c:val>
        </c:ser>
        <c:ser>
          <c:idx val="1"/>
          <c:order val="1"/>
          <c:tx>
            <c:v>IPA</c:v>
          </c:tx>
          <c:invertIfNegative val="0"/>
          <c:errBars>
            <c:errBarType val="both"/>
            <c:errValType val="cust"/>
            <c:noEndCap val="0"/>
            <c:plus>
              <c:numRef>
                <c:f>(Folha1!$O$18,Folha1!$O$19,Folha1!$O$21,Folha1!$O$23,Folha1!$O$24,Folha1!$O$25,Folha1!$O$26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5.2301E-2</c:v>
                  </c:pt>
                  <c:pt idx="2">
                    <c:v>0.18309300000000001</c:v>
                  </c:pt>
                  <c:pt idx="3">
                    <c:v>6.7232E-2</c:v>
                  </c:pt>
                  <c:pt idx="4">
                    <c:v>2.1461000000000001E-2</c:v>
                  </c:pt>
                  <c:pt idx="5">
                    <c:v>0.08</c:v>
                  </c:pt>
                  <c:pt idx="6">
                    <c:v>0.06</c:v>
                  </c:pt>
                </c:numCache>
              </c:numRef>
            </c:plus>
            <c:minus>
              <c:numRef>
                <c:f>(Folha1!$O$18,Folha1!$O$19,Folha1!$O$21,Folha1!$O$23,Folha1!$O$24,Folha1!$O$25,Folha1!$O$26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5.2301E-2</c:v>
                  </c:pt>
                  <c:pt idx="2">
                    <c:v>0.18309300000000001</c:v>
                  </c:pt>
                  <c:pt idx="3">
                    <c:v>6.7232E-2</c:v>
                  </c:pt>
                  <c:pt idx="4">
                    <c:v>2.1461000000000001E-2</c:v>
                  </c:pt>
                  <c:pt idx="5">
                    <c:v>0.08</c:v>
                  </c:pt>
                  <c:pt idx="6">
                    <c:v>0.06</c:v>
                  </c:pt>
                </c:numCache>
              </c:numRef>
            </c:minus>
          </c:errBars>
          <c:cat>
            <c:strRef>
              <c:f>Folha1!$T$30:$T$36</c:f>
              <c:strCache>
                <c:ptCount val="7"/>
                <c:pt idx="0">
                  <c:v>WT</c:v>
                </c:pt>
                <c:pt idx="1">
                  <c:v>Lipofec. scrambled</c:v>
                </c:pt>
                <c:pt idx="2">
                  <c:v>Lipofec. siCDX2</c:v>
                </c:pt>
                <c:pt idx="3">
                  <c:v>CHimi 1 scrambled</c:v>
                </c:pt>
                <c:pt idx="4">
                  <c:v>CHimi 1 siCDX2</c:v>
                </c:pt>
                <c:pt idx="5">
                  <c:v>CHimi 2 scrambled</c:v>
                </c:pt>
                <c:pt idx="6">
                  <c:v>CHimi 2 siCDX2</c:v>
                </c:pt>
              </c:strCache>
            </c:strRef>
          </c:cat>
          <c:val>
            <c:numRef>
              <c:f>(Folha1!$N$18,Folha1!$N$19,Folha1!$N$21,Folha1!$N$23,Folha1!$N$24,Folha1!$N$25,Folha1!$N$26)</c:f>
              <c:numCache>
                <c:formatCode>0.00</c:formatCode>
                <c:ptCount val="7"/>
                <c:pt idx="0" formatCode="General">
                  <c:v>1</c:v>
                </c:pt>
                <c:pt idx="1">
                  <c:v>0.97293600000000002</c:v>
                </c:pt>
                <c:pt idx="2">
                  <c:v>0.94072299999999998</c:v>
                </c:pt>
                <c:pt idx="3">
                  <c:v>0.91712700000000003</c:v>
                </c:pt>
                <c:pt idx="4">
                  <c:v>0.89519899999999997</c:v>
                </c:pt>
                <c:pt idx="5">
                  <c:v>0.91</c:v>
                </c:pt>
                <c:pt idx="6">
                  <c:v>0.9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2769152"/>
        <c:axId val="162832384"/>
      </c:barChart>
      <c:catAx>
        <c:axId val="1627691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itchFamily="34" charset="0"/>
                <a:cs typeface="Arial" pitchFamily="34" charset="0"/>
              </a:defRPr>
            </a:pPr>
            <a:endParaRPr lang="pt-PT"/>
          </a:p>
        </c:txPr>
        <c:crossAx val="162832384"/>
        <c:crossesAt val="0"/>
        <c:auto val="1"/>
        <c:lblAlgn val="ctr"/>
        <c:lblOffset val="100"/>
        <c:noMultiLvlLbl val="0"/>
      </c:catAx>
      <c:valAx>
        <c:axId val="162832384"/>
        <c:scaling>
          <c:orientation val="minMax"/>
          <c:max val="1.6"/>
          <c:min val="0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itchFamily="34" charset="0"/>
                <a:cs typeface="Arial" pitchFamily="34" charset="0"/>
              </a:defRPr>
            </a:pPr>
            <a:endParaRPr lang="pt-PT"/>
          </a:p>
        </c:txPr>
        <c:crossAx val="162769152"/>
        <c:crosses val="autoZero"/>
        <c:crossBetween val="between"/>
        <c:majorUnit val="0.2"/>
      </c:valAx>
    </c:plotArea>
    <c:legend>
      <c:legendPos val="r"/>
      <c:layout>
        <c:manualLayout>
          <c:xMode val="edge"/>
          <c:yMode val="edge"/>
          <c:x val="0.80009915427238298"/>
          <c:y val="0.27896247079622899"/>
          <c:w val="0.14704917855409899"/>
          <c:h val="0.188106237598614"/>
        </c:manualLayout>
      </c:layout>
      <c:overlay val="0"/>
      <c:txPr>
        <a:bodyPr/>
        <a:lstStyle/>
        <a:p>
          <a:pPr>
            <a:defRPr sz="700">
              <a:latin typeface="Arial" pitchFamily="34" charset="0"/>
              <a:cs typeface="Arial" pitchFamily="34" charset="0"/>
            </a:defRPr>
          </a:pPr>
          <a:endParaRPr lang="pt-PT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GS</c:v>
          </c:tx>
          <c:invertIfNegative val="0"/>
          <c:errBars>
            <c:errBarType val="both"/>
            <c:errValType val="cust"/>
            <c:noEndCap val="0"/>
            <c:plus>
              <c:numRef>
                <c:f>Folha1!$B$5:$H$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7.79371634702547E-2</c:v>
                  </c:pt>
                  <c:pt idx="2">
                    <c:v>0.134306076052189</c:v>
                  </c:pt>
                  <c:pt idx="3">
                    <c:v>4.0891931825826197E-3</c:v>
                  </c:pt>
                  <c:pt idx="4">
                    <c:v>5.6665242364396802E-2</c:v>
                  </c:pt>
                  <c:pt idx="5">
                    <c:v>0.12558613813502501</c:v>
                  </c:pt>
                  <c:pt idx="6">
                    <c:v>6.9443545573017407E-2</c:v>
                  </c:pt>
                </c:numCache>
              </c:numRef>
            </c:plus>
            <c:minus>
              <c:numRef>
                <c:f>Folha1!$B$5:$H$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7.79371634702547E-2</c:v>
                  </c:pt>
                  <c:pt idx="2">
                    <c:v>0.134306076052189</c:v>
                  </c:pt>
                  <c:pt idx="3">
                    <c:v>4.0891931825826197E-3</c:v>
                  </c:pt>
                  <c:pt idx="4">
                    <c:v>5.6665242364396802E-2</c:v>
                  </c:pt>
                  <c:pt idx="5">
                    <c:v>0.12558613813502501</c:v>
                  </c:pt>
                  <c:pt idx="6">
                    <c:v>6.9443545573017407E-2</c:v>
                  </c:pt>
                </c:numCache>
              </c:numRef>
            </c:minus>
          </c:errBars>
          <c:cat>
            <c:strRef>
              <c:f>Folha1!$Q$2:$Q$8</c:f>
              <c:strCache>
                <c:ptCount val="7"/>
                <c:pt idx="0">
                  <c:v>WT</c:v>
                </c:pt>
                <c:pt idx="1">
                  <c:v>Lipofec. scrambled</c:v>
                </c:pt>
                <c:pt idx="2">
                  <c:v>Lipofec. siCDX2</c:v>
                </c:pt>
                <c:pt idx="3">
                  <c:v>TMC N/P 2 scrambled</c:v>
                </c:pt>
                <c:pt idx="4">
                  <c:v>TMC N/P 2 siCDX2</c:v>
                </c:pt>
                <c:pt idx="5">
                  <c:v>TMC N/P 4 scrambled</c:v>
                </c:pt>
                <c:pt idx="6">
                  <c:v>TMC N/P 4 siCDX2</c:v>
                </c:pt>
              </c:strCache>
            </c:strRef>
          </c:cat>
          <c:val>
            <c:numRef>
              <c:f>Folha1!$B$4:$H$4</c:f>
              <c:numCache>
                <c:formatCode>0.00</c:formatCode>
                <c:ptCount val="7"/>
                <c:pt idx="0" formatCode="General">
                  <c:v>1</c:v>
                </c:pt>
                <c:pt idx="1">
                  <c:v>0.88038158758667096</c:v>
                </c:pt>
                <c:pt idx="2">
                  <c:v>0.84632480522381504</c:v>
                </c:pt>
                <c:pt idx="3">
                  <c:v>0.97544003736453699</c:v>
                </c:pt>
                <c:pt idx="4">
                  <c:v>0.95358990615995898</c:v>
                </c:pt>
                <c:pt idx="5">
                  <c:v>1.021956177896711</c:v>
                </c:pt>
                <c:pt idx="6">
                  <c:v>1.0177368733373791</c:v>
                </c:pt>
              </c:numCache>
            </c:numRef>
          </c:val>
        </c:ser>
        <c:ser>
          <c:idx val="1"/>
          <c:order val="1"/>
          <c:tx>
            <c:v>IPA</c:v>
          </c:tx>
          <c:invertIfNegative val="0"/>
          <c:errBars>
            <c:errBarType val="both"/>
            <c:errValType val="cust"/>
            <c:noEndCap val="0"/>
            <c:plus>
              <c:numRef>
                <c:f>Folha1!$B$9:$H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9.8371420597401102E-2</c:v>
                  </c:pt>
                  <c:pt idx="2">
                    <c:v>8.3967398708183802E-2</c:v>
                  </c:pt>
                  <c:pt idx="3">
                    <c:v>0.12509842761082901</c:v>
                  </c:pt>
                  <c:pt idx="4">
                    <c:v>9.0287585762958006E-2</c:v>
                  </c:pt>
                  <c:pt idx="5">
                    <c:v>7.7773498381996403E-2</c:v>
                  </c:pt>
                  <c:pt idx="6">
                    <c:v>6.4896310474302402E-2</c:v>
                  </c:pt>
                </c:numCache>
              </c:numRef>
            </c:plus>
            <c:minus>
              <c:numRef>
                <c:f>Folha1!$B$9:$H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9.8371420597401102E-2</c:v>
                  </c:pt>
                  <c:pt idx="2">
                    <c:v>8.3967398708183802E-2</c:v>
                  </c:pt>
                  <c:pt idx="3">
                    <c:v>0.12509842761082901</c:v>
                  </c:pt>
                  <c:pt idx="4">
                    <c:v>9.0287585762958006E-2</c:v>
                  </c:pt>
                  <c:pt idx="5">
                    <c:v>7.7773498381996403E-2</c:v>
                  </c:pt>
                  <c:pt idx="6">
                    <c:v>6.4896310474302402E-2</c:v>
                  </c:pt>
                </c:numCache>
              </c:numRef>
            </c:minus>
          </c:errBars>
          <c:cat>
            <c:strRef>
              <c:f>Folha1!$Q$2:$Q$8</c:f>
              <c:strCache>
                <c:ptCount val="7"/>
                <c:pt idx="0">
                  <c:v>WT</c:v>
                </c:pt>
                <c:pt idx="1">
                  <c:v>Lipofec. scrambled</c:v>
                </c:pt>
                <c:pt idx="2">
                  <c:v>Lipofec. siCDX2</c:v>
                </c:pt>
                <c:pt idx="3">
                  <c:v>TMC N/P 2 scrambled</c:v>
                </c:pt>
                <c:pt idx="4">
                  <c:v>TMC N/P 2 siCDX2</c:v>
                </c:pt>
                <c:pt idx="5">
                  <c:v>TMC N/P 4 scrambled</c:v>
                </c:pt>
                <c:pt idx="6">
                  <c:v>TMC N/P 4 siCDX2</c:v>
                </c:pt>
              </c:strCache>
            </c:strRef>
          </c:cat>
          <c:val>
            <c:numRef>
              <c:f>Folha1!$B$8:$H$8</c:f>
              <c:numCache>
                <c:formatCode>0.00</c:formatCode>
                <c:ptCount val="7"/>
                <c:pt idx="0" formatCode="General">
                  <c:v>1</c:v>
                </c:pt>
                <c:pt idx="1">
                  <c:v>1.1826132898116331</c:v>
                </c:pt>
                <c:pt idx="2">
                  <c:v>1.2815310013652841</c:v>
                </c:pt>
                <c:pt idx="3">
                  <c:v>1.0731603973447581</c:v>
                </c:pt>
                <c:pt idx="4">
                  <c:v>1.1262338559075999</c:v>
                </c:pt>
                <c:pt idx="5">
                  <c:v>1.0941627565138701</c:v>
                </c:pt>
                <c:pt idx="6">
                  <c:v>1.07585434876993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4915072"/>
        <c:axId val="164916608"/>
      </c:barChart>
      <c:catAx>
        <c:axId val="1649150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itchFamily="34" charset="0"/>
                <a:cs typeface="Arial" pitchFamily="34" charset="0"/>
              </a:defRPr>
            </a:pPr>
            <a:endParaRPr lang="pt-PT"/>
          </a:p>
        </c:txPr>
        <c:crossAx val="164916608"/>
        <c:crosses val="autoZero"/>
        <c:auto val="1"/>
        <c:lblAlgn val="ctr"/>
        <c:lblOffset val="100"/>
        <c:noMultiLvlLbl val="0"/>
      </c:catAx>
      <c:valAx>
        <c:axId val="1649166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itchFamily="34" charset="0"/>
                <a:cs typeface="Arial" pitchFamily="34" charset="0"/>
              </a:defRPr>
            </a:pPr>
            <a:endParaRPr lang="pt-PT"/>
          </a:p>
        </c:txPr>
        <c:crossAx val="1649150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480406518952595"/>
          <c:y val="0.303876831158644"/>
          <c:w val="0.14705639992675301"/>
          <c:h val="0.18753750970483901"/>
        </c:manualLayout>
      </c:layout>
      <c:overlay val="0"/>
      <c:txPr>
        <a:bodyPr/>
        <a:lstStyle/>
        <a:p>
          <a:pPr>
            <a:defRPr sz="700">
              <a:latin typeface="Arial" pitchFamily="34" charset="0"/>
              <a:cs typeface="Arial" pitchFamily="34" charset="0"/>
            </a:defRPr>
          </a:pPr>
          <a:endParaRPr lang="pt-PT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Almeida</dc:creator>
  <cp:lastModifiedBy>Raquel Almeida</cp:lastModifiedBy>
  <cp:revision>2</cp:revision>
  <dcterms:created xsi:type="dcterms:W3CDTF">2014-05-23T11:21:00Z</dcterms:created>
  <dcterms:modified xsi:type="dcterms:W3CDTF">2014-05-23T11:21:00Z</dcterms:modified>
</cp:coreProperties>
</file>